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3BE862" w14:textId="28608D00" w:rsidR="00DE745E" w:rsidRPr="001C1A40" w:rsidRDefault="004576C0" w:rsidP="00DE745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1C1A40">
        <w:rPr>
          <w:rFonts w:ascii="Times New Roman" w:hAnsi="Times New Roman" w:cs="Times New Roman"/>
          <w:b/>
          <w:sz w:val="20"/>
          <w:szCs w:val="20"/>
        </w:rPr>
        <w:t>Supplementary</w:t>
      </w:r>
      <w:proofErr w:type="spellEnd"/>
      <w:r w:rsidRPr="001C1A40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="00DE745E" w:rsidRPr="001C1A40">
        <w:rPr>
          <w:rFonts w:ascii="Times New Roman" w:hAnsi="Times New Roman" w:cs="Times New Roman"/>
          <w:b/>
          <w:sz w:val="20"/>
          <w:szCs w:val="20"/>
        </w:rPr>
        <w:t>Table</w:t>
      </w:r>
      <w:proofErr w:type="spellEnd"/>
      <w:r w:rsidR="00DE745E" w:rsidRPr="001C1A40">
        <w:rPr>
          <w:rFonts w:ascii="Times New Roman" w:hAnsi="Times New Roman" w:cs="Times New Roman"/>
          <w:b/>
          <w:sz w:val="20"/>
          <w:szCs w:val="20"/>
        </w:rPr>
        <w:t>:</w:t>
      </w:r>
      <w:r w:rsidR="00DE745E" w:rsidRPr="001C1A4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2F0C42" w:rsidRPr="001C1A40">
        <w:rPr>
          <w:rFonts w:ascii="Times New Roman" w:hAnsi="Times New Roman" w:cs="Times New Roman"/>
          <w:sz w:val="20"/>
          <w:szCs w:val="20"/>
        </w:rPr>
        <w:t>C</w:t>
      </w:r>
      <w:r w:rsidR="00DE745E" w:rsidRPr="001C1A40">
        <w:rPr>
          <w:rFonts w:ascii="Times New Roman" w:hAnsi="Times New Roman" w:cs="Times New Roman"/>
          <w:sz w:val="20"/>
          <w:szCs w:val="20"/>
        </w:rPr>
        <w:t>haracteristics</w:t>
      </w:r>
      <w:proofErr w:type="spellEnd"/>
      <w:r w:rsidR="00C700F8" w:rsidRPr="001C1A40">
        <w:rPr>
          <w:rFonts w:ascii="Times New Roman" w:hAnsi="Times New Roman" w:cs="Times New Roman"/>
          <w:sz w:val="20"/>
          <w:szCs w:val="20"/>
        </w:rPr>
        <w:t xml:space="preserve"> </w:t>
      </w:r>
      <w:r w:rsidR="002F0C42" w:rsidRPr="001C1A40">
        <w:rPr>
          <w:rFonts w:ascii="Times New Roman" w:hAnsi="Times New Roman" w:cs="Times New Roman"/>
          <w:sz w:val="20"/>
          <w:szCs w:val="20"/>
        </w:rPr>
        <w:t xml:space="preserve">of </w:t>
      </w:r>
      <w:proofErr w:type="spellStart"/>
      <w:r w:rsidR="002F0C42" w:rsidRPr="001C1A40">
        <w:rPr>
          <w:rFonts w:ascii="Times New Roman" w:hAnsi="Times New Roman" w:cs="Times New Roman"/>
          <w:sz w:val="20"/>
          <w:szCs w:val="20"/>
        </w:rPr>
        <w:t>patients</w:t>
      </w:r>
      <w:proofErr w:type="spellEnd"/>
      <w:r w:rsidR="002F0C42" w:rsidRPr="001C1A4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DE4F48" w:rsidRPr="001C1A40">
        <w:rPr>
          <w:rFonts w:ascii="Times New Roman" w:hAnsi="Times New Roman" w:cs="Times New Roman"/>
          <w:sz w:val="20"/>
          <w:szCs w:val="20"/>
        </w:rPr>
        <w:t>undergoing</w:t>
      </w:r>
      <w:proofErr w:type="spellEnd"/>
      <w:r w:rsidR="002F0C42" w:rsidRPr="001C1A40">
        <w:rPr>
          <w:rFonts w:ascii="Times New Roman" w:hAnsi="Times New Roman" w:cs="Times New Roman"/>
          <w:sz w:val="20"/>
          <w:szCs w:val="20"/>
        </w:rPr>
        <w:t xml:space="preserve"> LUC/RALUC</w:t>
      </w:r>
    </w:p>
    <w:p w14:paraId="1B6A9121" w14:textId="624E52D6" w:rsidR="005355ED" w:rsidRPr="001C1A40" w:rsidRDefault="005355ED" w:rsidP="00DE745E">
      <w:pPr>
        <w:rPr>
          <w:rFonts w:ascii="Times New Roman" w:hAnsi="Times New Roman" w:cs="Times New Roman"/>
          <w:sz w:val="20"/>
          <w:szCs w:val="20"/>
        </w:rPr>
      </w:pPr>
    </w:p>
    <w:p w14:paraId="71CCD041" w14:textId="595E38C2" w:rsidR="005355ED" w:rsidRPr="001C1A40" w:rsidRDefault="005355ED" w:rsidP="00DE745E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Grigliatabella"/>
        <w:tblW w:w="10201" w:type="dxa"/>
        <w:jc w:val="center"/>
        <w:tblLayout w:type="fixed"/>
        <w:tblLook w:val="04A0" w:firstRow="1" w:lastRow="0" w:firstColumn="1" w:lastColumn="0" w:noHBand="0" w:noVBand="1"/>
      </w:tblPr>
      <w:tblGrid>
        <w:gridCol w:w="846"/>
        <w:gridCol w:w="850"/>
        <w:gridCol w:w="993"/>
        <w:gridCol w:w="850"/>
        <w:gridCol w:w="851"/>
        <w:gridCol w:w="1134"/>
        <w:gridCol w:w="1134"/>
        <w:gridCol w:w="1559"/>
        <w:gridCol w:w="992"/>
        <w:gridCol w:w="992"/>
      </w:tblGrid>
      <w:tr w:rsidR="001C1A40" w:rsidRPr="001C1A40" w14:paraId="0BE2AD98" w14:textId="7EE83377" w:rsidTr="00262FAF">
        <w:trPr>
          <w:jc w:val="center"/>
        </w:trPr>
        <w:tc>
          <w:tcPr>
            <w:tcW w:w="846" w:type="dxa"/>
          </w:tcPr>
          <w:p w14:paraId="04B04126" w14:textId="4BC64BB0" w:rsidR="005355ED" w:rsidRPr="001C1A40" w:rsidRDefault="005355ED" w:rsidP="00BF36D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C1A40">
              <w:rPr>
                <w:rFonts w:ascii="Times New Roman" w:hAnsi="Times New Roman" w:cs="Times New Roman"/>
                <w:b/>
                <w:sz w:val="20"/>
                <w:szCs w:val="20"/>
              </w:rPr>
              <w:t>Patient</w:t>
            </w:r>
            <w:proofErr w:type="spellEnd"/>
          </w:p>
        </w:tc>
        <w:tc>
          <w:tcPr>
            <w:tcW w:w="850" w:type="dxa"/>
          </w:tcPr>
          <w:p w14:paraId="78C00FEA" w14:textId="119CA0DB" w:rsidR="005355ED" w:rsidRPr="001C1A40" w:rsidRDefault="005355ED" w:rsidP="005355E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b/>
                <w:sz w:val="20"/>
                <w:szCs w:val="20"/>
              </w:rPr>
              <w:t>Age (</w:t>
            </w:r>
            <w:proofErr w:type="spellStart"/>
            <w:r w:rsidRPr="001C1A40">
              <w:rPr>
                <w:rFonts w:ascii="Times New Roman" w:hAnsi="Times New Roman" w:cs="Times New Roman"/>
                <w:b/>
                <w:sz w:val="20"/>
                <w:szCs w:val="20"/>
              </w:rPr>
              <w:t>years</w:t>
            </w:r>
            <w:proofErr w:type="spellEnd"/>
            <w:r w:rsidRPr="001C1A40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14:paraId="7B2F7E4A" w14:textId="4C1C233C" w:rsidR="005355ED" w:rsidRPr="001C1A40" w:rsidRDefault="005355ED" w:rsidP="005355E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850" w:type="dxa"/>
          </w:tcPr>
          <w:p w14:paraId="680CC781" w14:textId="63F63BD0" w:rsidR="005355ED" w:rsidRPr="001C1A40" w:rsidRDefault="005355ED" w:rsidP="005355E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b/>
                <w:sz w:val="20"/>
                <w:szCs w:val="20"/>
              </w:rPr>
              <w:t>Weight (Kg)</w:t>
            </w:r>
          </w:p>
        </w:tc>
        <w:tc>
          <w:tcPr>
            <w:tcW w:w="851" w:type="dxa"/>
          </w:tcPr>
          <w:p w14:paraId="4D4E8BFC" w14:textId="3FDB08A2" w:rsidR="005355ED" w:rsidRPr="001C1A40" w:rsidRDefault="005355ED" w:rsidP="005355E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b/>
                <w:sz w:val="20"/>
                <w:szCs w:val="20"/>
              </w:rPr>
              <w:t>PUJO Side</w:t>
            </w:r>
          </w:p>
        </w:tc>
        <w:tc>
          <w:tcPr>
            <w:tcW w:w="1134" w:type="dxa"/>
          </w:tcPr>
          <w:p w14:paraId="595D2081" w14:textId="2E5856AE" w:rsidR="005355ED" w:rsidRPr="001C1A40" w:rsidRDefault="005355ED" w:rsidP="005355E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C1A40">
              <w:rPr>
                <w:rFonts w:ascii="Times New Roman" w:hAnsi="Times New Roman" w:cs="Times New Roman"/>
                <w:b/>
                <w:sz w:val="20"/>
                <w:szCs w:val="20"/>
              </w:rPr>
              <w:t>Surgical</w:t>
            </w:r>
            <w:proofErr w:type="spellEnd"/>
            <w:r w:rsidRPr="001C1A4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rocedure</w:t>
            </w:r>
          </w:p>
        </w:tc>
        <w:tc>
          <w:tcPr>
            <w:tcW w:w="1134" w:type="dxa"/>
          </w:tcPr>
          <w:p w14:paraId="64B4EC86" w14:textId="14DF9BF3" w:rsidR="005355ED" w:rsidRPr="001C1A40" w:rsidRDefault="005355ED" w:rsidP="005355E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C1A40">
              <w:rPr>
                <w:rFonts w:ascii="Times New Roman" w:hAnsi="Times New Roman" w:cs="Times New Roman"/>
                <w:b/>
                <w:sz w:val="20"/>
                <w:szCs w:val="20"/>
              </w:rPr>
              <w:t>Symptoms</w:t>
            </w:r>
            <w:proofErr w:type="spellEnd"/>
          </w:p>
        </w:tc>
        <w:tc>
          <w:tcPr>
            <w:tcW w:w="1559" w:type="dxa"/>
          </w:tcPr>
          <w:p w14:paraId="6FAE323C" w14:textId="02E87577" w:rsidR="005355ED" w:rsidRPr="001C1A40" w:rsidRDefault="005355ED" w:rsidP="005355E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C1A40">
              <w:rPr>
                <w:rFonts w:ascii="Times New Roman" w:hAnsi="Times New Roman" w:cs="Times New Roman"/>
                <w:b/>
                <w:sz w:val="20"/>
                <w:szCs w:val="20"/>
              </w:rPr>
              <w:t>Surgical</w:t>
            </w:r>
            <w:proofErr w:type="spellEnd"/>
            <w:r w:rsidRPr="001C1A4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1C1A40">
              <w:rPr>
                <w:rFonts w:ascii="Times New Roman" w:hAnsi="Times New Roman" w:cs="Times New Roman"/>
                <w:b/>
                <w:sz w:val="20"/>
                <w:szCs w:val="20"/>
              </w:rPr>
              <w:t>Indication</w:t>
            </w:r>
            <w:proofErr w:type="spellEnd"/>
          </w:p>
        </w:tc>
        <w:tc>
          <w:tcPr>
            <w:tcW w:w="992" w:type="dxa"/>
          </w:tcPr>
          <w:p w14:paraId="34C7F865" w14:textId="120C2CDE" w:rsidR="005355ED" w:rsidRPr="001C1A40" w:rsidRDefault="005355ED" w:rsidP="005355E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ollow-up </w:t>
            </w:r>
            <w:r w:rsidR="00262FAF" w:rsidRPr="001C1A40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proofErr w:type="spellStart"/>
            <w:r w:rsidR="00262FAF" w:rsidRPr="001C1A40">
              <w:rPr>
                <w:rFonts w:ascii="Times New Roman" w:hAnsi="Times New Roman" w:cs="Times New Roman"/>
                <w:b/>
                <w:sz w:val="20"/>
                <w:szCs w:val="20"/>
              </w:rPr>
              <w:t>months</w:t>
            </w:r>
            <w:proofErr w:type="spellEnd"/>
            <w:r w:rsidR="00262FAF" w:rsidRPr="001C1A40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2D0B60C8" w14:textId="3C875051" w:rsidR="005355ED" w:rsidRPr="001C1A40" w:rsidRDefault="005355ED" w:rsidP="005355E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C1A40">
              <w:rPr>
                <w:rFonts w:ascii="Times New Roman" w:hAnsi="Times New Roman" w:cs="Times New Roman"/>
                <w:b/>
                <w:sz w:val="20"/>
                <w:szCs w:val="20"/>
              </w:rPr>
              <w:t>Surgical</w:t>
            </w:r>
            <w:proofErr w:type="spellEnd"/>
            <w:r w:rsidRPr="001C1A4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Unit</w:t>
            </w:r>
          </w:p>
        </w:tc>
      </w:tr>
      <w:tr w:rsidR="001C1A40" w:rsidRPr="001C1A40" w14:paraId="7B832F59" w14:textId="288C9892" w:rsidTr="00262FAF">
        <w:trPr>
          <w:jc w:val="center"/>
        </w:trPr>
        <w:tc>
          <w:tcPr>
            <w:tcW w:w="846" w:type="dxa"/>
          </w:tcPr>
          <w:p w14:paraId="122A5CB0" w14:textId="2CF24272" w:rsidR="005355ED" w:rsidRPr="001C1A40" w:rsidRDefault="005355ED" w:rsidP="00BF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7E3295D0" w14:textId="7FA0BAE9" w:rsidR="005355ED" w:rsidRPr="001C1A40" w:rsidRDefault="005355ED" w:rsidP="00535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3" w:type="dxa"/>
          </w:tcPr>
          <w:p w14:paraId="75AA5082" w14:textId="7FC5697E" w:rsidR="005355ED" w:rsidRPr="001C1A40" w:rsidRDefault="00262FAF" w:rsidP="00535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0" w:type="dxa"/>
          </w:tcPr>
          <w:p w14:paraId="21DF867C" w14:textId="51445D64" w:rsidR="005355ED" w:rsidRPr="001C1A40" w:rsidRDefault="00262FAF" w:rsidP="00535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51" w:type="dxa"/>
          </w:tcPr>
          <w:p w14:paraId="1737153F" w14:textId="1C4371DE" w:rsidR="005355ED" w:rsidRPr="001C1A40" w:rsidRDefault="00262FAF" w:rsidP="00535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34" w:type="dxa"/>
          </w:tcPr>
          <w:p w14:paraId="3736CF54" w14:textId="50816BBE" w:rsidR="005355ED" w:rsidRPr="001C1A40" w:rsidRDefault="00262FAF" w:rsidP="00535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LUC</w:t>
            </w:r>
          </w:p>
        </w:tc>
        <w:tc>
          <w:tcPr>
            <w:tcW w:w="1134" w:type="dxa"/>
          </w:tcPr>
          <w:p w14:paraId="4CBCA142" w14:textId="7041F62D" w:rsidR="005355ED" w:rsidRPr="001C1A40" w:rsidRDefault="00262FAF" w:rsidP="00535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14:paraId="4B53FD71" w14:textId="6E84B304" w:rsidR="005355ED" w:rsidRPr="001C1A40" w:rsidRDefault="005355ED" w:rsidP="00535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Intra-</w:t>
            </w:r>
            <w:proofErr w:type="spellStart"/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renal</w:t>
            </w:r>
            <w:proofErr w:type="spellEnd"/>
            <w:r w:rsidRPr="001C1A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hydronephrosis</w:t>
            </w:r>
            <w:proofErr w:type="spellEnd"/>
          </w:p>
        </w:tc>
        <w:tc>
          <w:tcPr>
            <w:tcW w:w="992" w:type="dxa"/>
          </w:tcPr>
          <w:p w14:paraId="33FED769" w14:textId="5AB82B67" w:rsidR="005355ED" w:rsidRPr="001C1A40" w:rsidRDefault="00E96265" w:rsidP="00535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992" w:type="dxa"/>
          </w:tcPr>
          <w:p w14:paraId="34C5F08E" w14:textId="309C5C25" w:rsidR="005355ED" w:rsidRPr="001C1A40" w:rsidRDefault="005355ED" w:rsidP="00262F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C1A40" w:rsidRPr="001C1A40" w14:paraId="4AD1C5EF" w14:textId="28AA576C" w:rsidTr="00262FAF">
        <w:trPr>
          <w:jc w:val="center"/>
        </w:trPr>
        <w:tc>
          <w:tcPr>
            <w:tcW w:w="846" w:type="dxa"/>
          </w:tcPr>
          <w:p w14:paraId="72BC6962" w14:textId="64EBD4A5" w:rsidR="00262FAF" w:rsidRPr="001C1A40" w:rsidRDefault="00262FAF" w:rsidP="00BF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14:paraId="4123BEC6" w14:textId="542F714F" w:rsidR="00262FAF" w:rsidRPr="001C1A40" w:rsidRDefault="00262FAF" w:rsidP="00262F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3" w:type="dxa"/>
          </w:tcPr>
          <w:p w14:paraId="135A9A9C" w14:textId="5BADB070" w:rsidR="00262FAF" w:rsidRPr="001C1A40" w:rsidRDefault="00262FAF" w:rsidP="00262F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0" w:type="dxa"/>
          </w:tcPr>
          <w:p w14:paraId="15E9FCA2" w14:textId="5AFB1A88" w:rsidR="00262FAF" w:rsidRPr="001C1A40" w:rsidRDefault="00262FAF" w:rsidP="00262F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851" w:type="dxa"/>
          </w:tcPr>
          <w:p w14:paraId="4C8DA1E7" w14:textId="62741648" w:rsidR="00262FAF" w:rsidRPr="001C1A40" w:rsidRDefault="00262FAF" w:rsidP="00262F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34" w:type="dxa"/>
          </w:tcPr>
          <w:p w14:paraId="7088E698" w14:textId="6FCFEDF5" w:rsidR="00262FAF" w:rsidRPr="001C1A40" w:rsidRDefault="00262FAF" w:rsidP="00262F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LUC</w:t>
            </w:r>
          </w:p>
        </w:tc>
        <w:tc>
          <w:tcPr>
            <w:tcW w:w="1134" w:type="dxa"/>
          </w:tcPr>
          <w:p w14:paraId="4F034097" w14:textId="328FE2EE" w:rsidR="00262FAF" w:rsidRPr="001C1A40" w:rsidRDefault="00262FAF" w:rsidP="00262F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14:paraId="495FF587" w14:textId="31067A8D" w:rsidR="00262FAF" w:rsidRPr="001C1A40" w:rsidRDefault="00262FAF" w:rsidP="00262F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Intra-</w:t>
            </w:r>
            <w:proofErr w:type="spellStart"/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renal</w:t>
            </w:r>
            <w:proofErr w:type="spellEnd"/>
            <w:r w:rsidRPr="001C1A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hydronephrosis</w:t>
            </w:r>
            <w:proofErr w:type="spellEnd"/>
          </w:p>
        </w:tc>
        <w:tc>
          <w:tcPr>
            <w:tcW w:w="992" w:type="dxa"/>
          </w:tcPr>
          <w:p w14:paraId="129E8F91" w14:textId="0D7586C3" w:rsidR="00262FAF" w:rsidRPr="001C1A40" w:rsidRDefault="00E96265" w:rsidP="00262F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92" w:type="dxa"/>
          </w:tcPr>
          <w:p w14:paraId="29E889ED" w14:textId="7987BF4B" w:rsidR="00262FAF" w:rsidRPr="001C1A40" w:rsidRDefault="00262FAF" w:rsidP="00262F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C1A40" w:rsidRPr="001C1A40" w14:paraId="762E46F3" w14:textId="59000BB5" w:rsidTr="00262FAF">
        <w:trPr>
          <w:jc w:val="center"/>
        </w:trPr>
        <w:tc>
          <w:tcPr>
            <w:tcW w:w="846" w:type="dxa"/>
          </w:tcPr>
          <w:p w14:paraId="6CA33CEF" w14:textId="4649B7DA" w:rsidR="00262FAF" w:rsidRPr="001C1A40" w:rsidRDefault="00262FAF" w:rsidP="00BF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14:paraId="4D65983B" w14:textId="19DD5E81" w:rsidR="00262FAF" w:rsidRPr="001C1A40" w:rsidRDefault="00262FAF" w:rsidP="00262F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993" w:type="dxa"/>
          </w:tcPr>
          <w:p w14:paraId="4D8DEF91" w14:textId="3156A4E3" w:rsidR="00262FAF" w:rsidRPr="001C1A40" w:rsidRDefault="00262FAF" w:rsidP="00262F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0" w:type="dxa"/>
          </w:tcPr>
          <w:p w14:paraId="592C693D" w14:textId="5A21B0E8" w:rsidR="00262FAF" w:rsidRPr="001C1A40" w:rsidRDefault="00262FAF" w:rsidP="00262F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51" w:type="dxa"/>
          </w:tcPr>
          <w:p w14:paraId="17CE21A7" w14:textId="1A87B0AF" w:rsidR="00262FAF" w:rsidRPr="001C1A40" w:rsidRDefault="00262FAF" w:rsidP="00262F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34" w:type="dxa"/>
          </w:tcPr>
          <w:p w14:paraId="59EDCB00" w14:textId="16E8C57F" w:rsidR="00262FAF" w:rsidRPr="001C1A40" w:rsidRDefault="00262FAF" w:rsidP="00262F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LUC</w:t>
            </w:r>
          </w:p>
        </w:tc>
        <w:tc>
          <w:tcPr>
            <w:tcW w:w="1134" w:type="dxa"/>
          </w:tcPr>
          <w:p w14:paraId="129195D8" w14:textId="550194A2" w:rsidR="00262FAF" w:rsidRPr="001C1A40" w:rsidRDefault="00262FAF" w:rsidP="00262F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14:paraId="1E469212" w14:textId="60984E1C" w:rsidR="00262FAF" w:rsidRPr="001C1A40" w:rsidRDefault="00262FAF" w:rsidP="00262F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Intra-</w:t>
            </w:r>
            <w:proofErr w:type="spellStart"/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renal</w:t>
            </w:r>
            <w:proofErr w:type="spellEnd"/>
            <w:r w:rsidRPr="001C1A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hydronephrosis</w:t>
            </w:r>
            <w:proofErr w:type="spellEnd"/>
          </w:p>
        </w:tc>
        <w:tc>
          <w:tcPr>
            <w:tcW w:w="992" w:type="dxa"/>
          </w:tcPr>
          <w:p w14:paraId="7552804C" w14:textId="3BC844A1" w:rsidR="00262FAF" w:rsidRPr="001C1A40" w:rsidRDefault="00E96265" w:rsidP="00262F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92" w:type="dxa"/>
          </w:tcPr>
          <w:p w14:paraId="71CE0AF3" w14:textId="67C2A7DD" w:rsidR="00262FAF" w:rsidRPr="001C1A40" w:rsidRDefault="00262FAF" w:rsidP="00262F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C1A40" w:rsidRPr="001C1A40" w14:paraId="62A0674D" w14:textId="0886F136" w:rsidTr="00262FAF">
        <w:trPr>
          <w:jc w:val="center"/>
        </w:trPr>
        <w:tc>
          <w:tcPr>
            <w:tcW w:w="846" w:type="dxa"/>
          </w:tcPr>
          <w:p w14:paraId="6864BD0E" w14:textId="151EEDFB" w:rsidR="00262FAF" w:rsidRPr="001C1A40" w:rsidRDefault="00262FAF" w:rsidP="00BF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</w:tcPr>
          <w:p w14:paraId="7BB5A7C3" w14:textId="19647DAE" w:rsidR="00262FAF" w:rsidRPr="001C1A40" w:rsidRDefault="00E96265" w:rsidP="00262F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3" w:type="dxa"/>
          </w:tcPr>
          <w:p w14:paraId="02F1D057" w14:textId="64005707" w:rsidR="00262FAF" w:rsidRPr="001C1A40" w:rsidRDefault="00262FAF" w:rsidP="00262F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0" w:type="dxa"/>
          </w:tcPr>
          <w:p w14:paraId="11D24DAF" w14:textId="1D3B5070" w:rsidR="00262FAF" w:rsidRPr="001C1A40" w:rsidRDefault="00262FAF" w:rsidP="00262F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51" w:type="dxa"/>
          </w:tcPr>
          <w:p w14:paraId="4BFAEF45" w14:textId="6291EBF5" w:rsidR="00262FAF" w:rsidRPr="001C1A40" w:rsidRDefault="00262FAF" w:rsidP="00262F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34" w:type="dxa"/>
          </w:tcPr>
          <w:p w14:paraId="74B9F97D" w14:textId="7AED456B" w:rsidR="00262FAF" w:rsidRPr="001C1A40" w:rsidRDefault="00262FAF" w:rsidP="00262F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LUC</w:t>
            </w:r>
          </w:p>
        </w:tc>
        <w:tc>
          <w:tcPr>
            <w:tcW w:w="1134" w:type="dxa"/>
          </w:tcPr>
          <w:p w14:paraId="1DA51EEF" w14:textId="3F05E739" w:rsidR="00262FAF" w:rsidRPr="001C1A40" w:rsidRDefault="009D54B4" w:rsidP="00262F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</w:tcPr>
          <w:p w14:paraId="0658227E" w14:textId="4DF96EAC" w:rsidR="00262FAF" w:rsidRPr="001C1A40" w:rsidRDefault="00262FAF" w:rsidP="00262F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Intra-</w:t>
            </w:r>
            <w:proofErr w:type="spellStart"/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renal</w:t>
            </w:r>
            <w:proofErr w:type="spellEnd"/>
            <w:r w:rsidRPr="001C1A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hydronephrosis</w:t>
            </w:r>
            <w:proofErr w:type="spellEnd"/>
          </w:p>
        </w:tc>
        <w:tc>
          <w:tcPr>
            <w:tcW w:w="992" w:type="dxa"/>
          </w:tcPr>
          <w:p w14:paraId="17DDF5DD" w14:textId="7EACE117" w:rsidR="00262FAF" w:rsidRPr="001C1A40" w:rsidRDefault="00E96265" w:rsidP="00262F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92" w:type="dxa"/>
          </w:tcPr>
          <w:p w14:paraId="3BE04B81" w14:textId="31AEC0CC" w:rsidR="00262FAF" w:rsidRPr="001C1A40" w:rsidRDefault="00262FAF" w:rsidP="00262F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C1A40" w:rsidRPr="001C1A40" w14:paraId="47E28EE2" w14:textId="26BD781F" w:rsidTr="00262FAF">
        <w:trPr>
          <w:jc w:val="center"/>
        </w:trPr>
        <w:tc>
          <w:tcPr>
            <w:tcW w:w="846" w:type="dxa"/>
          </w:tcPr>
          <w:p w14:paraId="3EA7E2D1" w14:textId="5E9C6A1B" w:rsidR="00262FAF" w:rsidRPr="001C1A40" w:rsidRDefault="00262FAF" w:rsidP="00BF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14:paraId="49B550B4" w14:textId="1EF26C0A" w:rsidR="00262FAF" w:rsidRPr="001C1A40" w:rsidRDefault="00E96265" w:rsidP="00262F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3" w:type="dxa"/>
          </w:tcPr>
          <w:p w14:paraId="4BE5EEFE" w14:textId="7C179B14" w:rsidR="00262FAF" w:rsidRPr="001C1A40" w:rsidRDefault="00262FAF" w:rsidP="00262F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0" w:type="dxa"/>
          </w:tcPr>
          <w:p w14:paraId="4F0E6BCD" w14:textId="4722C745" w:rsidR="00262FAF" w:rsidRPr="001C1A40" w:rsidRDefault="00262FAF" w:rsidP="00262F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851" w:type="dxa"/>
          </w:tcPr>
          <w:p w14:paraId="774A7607" w14:textId="131613A9" w:rsidR="00262FAF" w:rsidRPr="001C1A40" w:rsidRDefault="00262FAF" w:rsidP="00262F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34" w:type="dxa"/>
          </w:tcPr>
          <w:p w14:paraId="7E9EF395" w14:textId="7B8D011E" w:rsidR="00262FAF" w:rsidRPr="001C1A40" w:rsidRDefault="00262FAF" w:rsidP="00262F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LUC</w:t>
            </w:r>
          </w:p>
        </w:tc>
        <w:tc>
          <w:tcPr>
            <w:tcW w:w="1134" w:type="dxa"/>
          </w:tcPr>
          <w:p w14:paraId="32F3A3E0" w14:textId="50F0546F" w:rsidR="00262FAF" w:rsidRPr="001C1A40" w:rsidRDefault="00262FAF" w:rsidP="00262F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14:paraId="1EBE912B" w14:textId="77777777" w:rsidR="00262FAF" w:rsidRPr="001C1A40" w:rsidRDefault="00262FAF" w:rsidP="00262F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Recurrent</w:t>
            </w:r>
            <w:proofErr w:type="spellEnd"/>
            <w:r w:rsidRPr="001C1A40">
              <w:rPr>
                <w:rFonts w:ascii="Times New Roman" w:hAnsi="Times New Roman" w:cs="Times New Roman"/>
                <w:sz w:val="20"/>
                <w:szCs w:val="20"/>
              </w:rPr>
              <w:t xml:space="preserve"> PUJO</w:t>
            </w:r>
          </w:p>
          <w:p w14:paraId="0F971063" w14:textId="1EEA54A9" w:rsidR="00262FAF" w:rsidRPr="001C1A40" w:rsidRDefault="00262FAF" w:rsidP="00262F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0A1B5FE" w14:textId="2E4BC105" w:rsidR="00262FAF" w:rsidRPr="001C1A40" w:rsidRDefault="00F96A72" w:rsidP="00BF3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14:paraId="4DB5F216" w14:textId="4B737B85" w:rsidR="00262FAF" w:rsidRPr="001C1A40" w:rsidRDefault="00262FAF" w:rsidP="00262F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C1A40" w:rsidRPr="001C1A40" w14:paraId="5CF0992C" w14:textId="58151201" w:rsidTr="00262FAF">
        <w:trPr>
          <w:jc w:val="center"/>
        </w:trPr>
        <w:tc>
          <w:tcPr>
            <w:tcW w:w="846" w:type="dxa"/>
          </w:tcPr>
          <w:p w14:paraId="59904B04" w14:textId="319F894B" w:rsidR="005355ED" w:rsidRPr="001C1A40" w:rsidRDefault="005355ED" w:rsidP="00BF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14:paraId="0F9ACD45" w14:textId="2E37D7CF" w:rsidR="005355ED" w:rsidRPr="001C1A40" w:rsidRDefault="00262FAF" w:rsidP="00262F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3" w:type="dxa"/>
          </w:tcPr>
          <w:p w14:paraId="40C18A5C" w14:textId="3CABD13F" w:rsidR="005355ED" w:rsidRPr="001C1A40" w:rsidRDefault="00262FAF" w:rsidP="00262F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0" w:type="dxa"/>
          </w:tcPr>
          <w:p w14:paraId="5BE5D166" w14:textId="0167CBC4" w:rsidR="005355ED" w:rsidRPr="001C1A40" w:rsidRDefault="00262FAF" w:rsidP="00262F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51" w:type="dxa"/>
          </w:tcPr>
          <w:p w14:paraId="1A9F1810" w14:textId="375174A9" w:rsidR="005355ED" w:rsidRPr="001C1A40" w:rsidRDefault="00262FAF" w:rsidP="00262F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34" w:type="dxa"/>
          </w:tcPr>
          <w:p w14:paraId="646AE7C4" w14:textId="59595FC4" w:rsidR="005355ED" w:rsidRPr="001C1A40" w:rsidRDefault="00262FAF" w:rsidP="00262F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LUC</w:t>
            </w:r>
          </w:p>
        </w:tc>
        <w:tc>
          <w:tcPr>
            <w:tcW w:w="1134" w:type="dxa"/>
          </w:tcPr>
          <w:p w14:paraId="744A2EC1" w14:textId="1F006F6B" w:rsidR="005355ED" w:rsidRPr="001C1A40" w:rsidRDefault="00262FAF" w:rsidP="00262F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14:paraId="3FFF88CA" w14:textId="01C80790" w:rsidR="005355ED" w:rsidRPr="001C1A40" w:rsidRDefault="00262FAF" w:rsidP="00262F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Intra-</w:t>
            </w:r>
            <w:proofErr w:type="spellStart"/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renal</w:t>
            </w:r>
            <w:proofErr w:type="spellEnd"/>
            <w:r w:rsidRPr="001C1A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hydronephrosis</w:t>
            </w:r>
            <w:proofErr w:type="spellEnd"/>
          </w:p>
        </w:tc>
        <w:tc>
          <w:tcPr>
            <w:tcW w:w="992" w:type="dxa"/>
          </w:tcPr>
          <w:p w14:paraId="25CDA143" w14:textId="6557FD91" w:rsidR="005355ED" w:rsidRPr="001C1A40" w:rsidRDefault="00262FAF" w:rsidP="00262F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92" w:type="dxa"/>
          </w:tcPr>
          <w:p w14:paraId="3B608C4D" w14:textId="2B24DA77" w:rsidR="005355ED" w:rsidRPr="001C1A40" w:rsidRDefault="00262FAF" w:rsidP="00262F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C1A40" w:rsidRPr="001C1A40" w14:paraId="56485AF4" w14:textId="01F33AF2" w:rsidTr="00262FAF">
        <w:trPr>
          <w:jc w:val="center"/>
        </w:trPr>
        <w:tc>
          <w:tcPr>
            <w:tcW w:w="846" w:type="dxa"/>
          </w:tcPr>
          <w:p w14:paraId="15311EF4" w14:textId="5062C2E9" w:rsidR="005355ED" w:rsidRPr="001C1A40" w:rsidRDefault="005355ED" w:rsidP="00BF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0" w:type="dxa"/>
          </w:tcPr>
          <w:p w14:paraId="187D34AF" w14:textId="2F5EFAA4" w:rsidR="005355ED" w:rsidRPr="001C1A40" w:rsidRDefault="00262FAF" w:rsidP="00262F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3" w:type="dxa"/>
          </w:tcPr>
          <w:p w14:paraId="165AE057" w14:textId="26874391" w:rsidR="005355ED" w:rsidRPr="001C1A40" w:rsidRDefault="00262FAF" w:rsidP="00262F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0" w:type="dxa"/>
          </w:tcPr>
          <w:p w14:paraId="375D1703" w14:textId="67C979C5" w:rsidR="005355ED" w:rsidRPr="001C1A40" w:rsidRDefault="00262FAF" w:rsidP="00262F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51" w:type="dxa"/>
          </w:tcPr>
          <w:p w14:paraId="0948AAC8" w14:textId="4AF535CF" w:rsidR="005355ED" w:rsidRPr="001C1A40" w:rsidRDefault="00262FAF" w:rsidP="00262F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34" w:type="dxa"/>
          </w:tcPr>
          <w:p w14:paraId="43CC6238" w14:textId="232DEEB6" w:rsidR="005355ED" w:rsidRPr="001C1A40" w:rsidRDefault="00262FAF" w:rsidP="00262F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LUC</w:t>
            </w:r>
          </w:p>
        </w:tc>
        <w:tc>
          <w:tcPr>
            <w:tcW w:w="1134" w:type="dxa"/>
          </w:tcPr>
          <w:p w14:paraId="12E0D497" w14:textId="2F19949C" w:rsidR="005355ED" w:rsidRPr="001C1A40" w:rsidRDefault="00262FAF" w:rsidP="00262F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14:paraId="40CD9716" w14:textId="6A265463" w:rsidR="005355ED" w:rsidRPr="001C1A40" w:rsidRDefault="00262FAF" w:rsidP="00262F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Malrotated</w:t>
            </w:r>
            <w:proofErr w:type="spellEnd"/>
            <w:r w:rsidRPr="001C1A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kidney</w:t>
            </w:r>
            <w:proofErr w:type="spellEnd"/>
          </w:p>
        </w:tc>
        <w:tc>
          <w:tcPr>
            <w:tcW w:w="992" w:type="dxa"/>
          </w:tcPr>
          <w:p w14:paraId="755EF573" w14:textId="4456A060" w:rsidR="005355ED" w:rsidRPr="001C1A40" w:rsidRDefault="00E96265" w:rsidP="00262F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262FAF" w:rsidRPr="001C1A4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14:paraId="6B2908A3" w14:textId="3FDDD7C7" w:rsidR="005355ED" w:rsidRPr="001C1A40" w:rsidRDefault="00262FAF" w:rsidP="00262F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C1A40" w:rsidRPr="001C1A40" w14:paraId="376774C3" w14:textId="77777777" w:rsidTr="00262FAF">
        <w:trPr>
          <w:jc w:val="center"/>
        </w:trPr>
        <w:tc>
          <w:tcPr>
            <w:tcW w:w="846" w:type="dxa"/>
          </w:tcPr>
          <w:p w14:paraId="207BCB19" w14:textId="77DC351D" w:rsidR="005355ED" w:rsidRPr="001C1A40" w:rsidRDefault="005355ED" w:rsidP="00BF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</w:tcPr>
          <w:p w14:paraId="482B53CD" w14:textId="607DE6B3" w:rsidR="005355ED" w:rsidRPr="001C1A40" w:rsidRDefault="00E96265" w:rsidP="00262F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93" w:type="dxa"/>
          </w:tcPr>
          <w:p w14:paraId="413AB185" w14:textId="6262B990" w:rsidR="005355ED" w:rsidRPr="001C1A40" w:rsidRDefault="00BF36DC" w:rsidP="00262F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0" w:type="dxa"/>
          </w:tcPr>
          <w:p w14:paraId="03B91130" w14:textId="0DF6A943" w:rsidR="005355ED" w:rsidRPr="001C1A40" w:rsidRDefault="00BF36DC" w:rsidP="00262F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851" w:type="dxa"/>
          </w:tcPr>
          <w:p w14:paraId="6DD5180E" w14:textId="74AC1AF3" w:rsidR="005355ED" w:rsidRPr="001C1A40" w:rsidRDefault="00BF36DC" w:rsidP="00262F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34" w:type="dxa"/>
          </w:tcPr>
          <w:p w14:paraId="2308C514" w14:textId="049229D2" w:rsidR="005355ED" w:rsidRPr="001C1A40" w:rsidRDefault="00BF36DC" w:rsidP="00262F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LUC</w:t>
            </w:r>
          </w:p>
        </w:tc>
        <w:tc>
          <w:tcPr>
            <w:tcW w:w="1134" w:type="dxa"/>
          </w:tcPr>
          <w:p w14:paraId="227D4AA3" w14:textId="73BF8802" w:rsidR="005355ED" w:rsidRPr="001C1A40" w:rsidRDefault="009D54B4" w:rsidP="00262F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14:paraId="12F04F19" w14:textId="77777777" w:rsidR="00BF36DC" w:rsidRPr="001C1A40" w:rsidRDefault="00BF36DC" w:rsidP="00BF3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Recurrent</w:t>
            </w:r>
            <w:proofErr w:type="spellEnd"/>
            <w:r w:rsidRPr="001C1A40">
              <w:rPr>
                <w:rFonts w:ascii="Times New Roman" w:hAnsi="Times New Roman" w:cs="Times New Roman"/>
                <w:sz w:val="20"/>
                <w:szCs w:val="20"/>
              </w:rPr>
              <w:t xml:space="preserve"> PUJO</w:t>
            </w:r>
          </w:p>
          <w:p w14:paraId="3BA515CC" w14:textId="77777777" w:rsidR="005355ED" w:rsidRPr="001C1A40" w:rsidRDefault="005355ED" w:rsidP="00262F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74210FF" w14:textId="45394E07" w:rsidR="005355ED" w:rsidRPr="001C1A40" w:rsidRDefault="00BF36DC" w:rsidP="00262F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92" w:type="dxa"/>
          </w:tcPr>
          <w:p w14:paraId="4C92D0F7" w14:textId="330F6130" w:rsidR="005355ED" w:rsidRPr="001C1A40" w:rsidRDefault="00262FAF" w:rsidP="00262F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C1A40" w:rsidRPr="001C1A40" w14:paraId="0BD5B788" w14:textId="77777777" w:rsidTr="00262FAF">
        <w:trPr>
          <w:jc w:val="center"/>
        </w:trPr>
        <w:tc>
          <w:tcPr>
            <w:tcW w:w="846" w:type="dxa"/>
          </w:tcPr>
          <w:p w14:paraId="66569DB9" w14:textId="55EE9CE2" w:rsidR="005355ED" w:rsidRPr="001C1A40" w:rsidRDefault="005355ED" w:rsidP="00BF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0" w:type="dxa"/>
          </w:tcPr>
          <w:p w14:paraId="23EDBFA4" w14:textId="0910BE57" w:rsidR="005355ED" w:rsidRPr="001C1A40" w:rsidRDefault="00BF36DC" w:rsidP="00262F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3" w:type="dxa"/>
          </w:tcPr>
          <w:p w14:paraId="72DDAC99" w14:textId="0075BEBB" w:rsidR="005355ED" w:rsidRPr="001C1A40" w:rsidRDefault="00BF36DC" w:rsidP="00262F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0" w:type="dxa"/>
          </w:tcPr>
          <w:p w14:paraId="3D33685C" w14:textId="7E50968A" w:rsidR="005355ED" w:rsidRPr="001C1A40" w:rsidRDefault="00BF36DC" w:rsidP="00262F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51" w:type="dxa"/>
          </w:tcPr>
          <w:p w14:paraId="78377825" w14:textId="0992CEFF" w:rsidR="005355ED" w:rsidRPr="001C1A40" w:rsidRDefault="00BF36DC" w:rsidP="00262F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34" w:type="dxa"/>
          </w:tcPr>
          <w:p w14:paraId="030924C6" w14:textId="1BF6E063" w:rsidR="005355ED" w:rsidRPr="001C1A40" w:rsidRDefault="00BF36DC" w:rsidP="00262F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LUC</w:t>
            </w:r>
          </w:p>
        </w:tc>
        <w:tc>
          <w:tcPr>
            <w:tcW w:w="1134" w:type="dxa"/>
          </w:tcPr>
          <w:p w14:paraId="10D460D4" w14:textId="49903316" w:rsidR="005355ED" w:rsidRPr="001C1A40" w:rsidRDefault="00BF36DC" w:rsidP="00262F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14:paraId="281724F6" w14:textId="77777777" w:rsidR="00BF36DC" w:rsidRPr="001C1A40" w:rsidRDefault="00BF36DC" w:rsidP="00BF3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Recurrent</w:t>
            </w:r>
            <w:proofErr w:type="spellEnd"/>
            <w:r w:rsidRPr="001C1A40">
              <w:rPr>
                <w:rFonts w:ascii="Times New Roman" w:hAnsi="Times New Roman" w:cs="Times New Roman"/>
                <w:sz w:val="20"/>
                <w:szCs w:val="20"/>
              </w:rPr>
              <w:t xml:space="preserve"> PUJO</w:t>
            </w:r>
          </w:p>
          <w:p w14:paraId="3E934E87" w14:textId="77777777" w:rsidR="005355ED" w:rsidRPr="001C1A40" w:rsidRDefault="005355ED" w:rsidP="00262F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43873A6" w14:textId="57AFC67E" w:rsidR="005355ED" w:rsidRPr="001C1A40" w:rsidRDefault="00BF36DC" w:rsidP="00262F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992" w:type="dxa"/>
          </w:tcPr>
          <w:p w14:paraId="74B982A4" w14:textId="701048CC" w:rsidR="005355ED" w:rsidRPr="001C1A40" w:rsidRDefault="00262FAF" w:rsidP="00262F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C1A40" w:rsidRPr="001C1A40" w14:paraId="719AEF35" w14:textId="77777777" w:rsidTr="00262FAF">
        <w:trPr>
          <w:jc w:val="center"/>
        </w:trPr>
        <w:tc>
          <w:tcPr>
            <w:tcW w:w="846" w:type="dxa"/>
          </w:tcPr>
          <w:p w14:paraId="781AA98F" w14:textId="723F0A8B" w:rsidR="005355ED" w:rsidRPr="001C1A40" w:rsidRDefault="005355ED" w:rsidP="00BF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0" w:type="dxa"/>
          </w:tcPr>
          <w:p w14:paraId="31E7BF5F" w14:textId="7F1001DB" w:rsidR="005355ED" w:rsidRPr="001C1A40" w:rsidRDefault="00BF36DC" w:rsidP="00262F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3" w:type="dxa"/>
          </w:tcPr>
          <w:p w14:paraId="22A5730F" w14:textId="1E6FFBC1" w:rsidR="005355ED" w:rsidRPr="001C1A40" w:rsidRDefault="00BF36DC" w:rsidP="00262F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0" w:type="dxa"/>
          </w:tcPr>
          <w:p w14:paraId="403BCE3B" w14:textId="185420EC" w:rsidR="005355ED" w:rsidRPr="001C1A40" w:rsidRDefault="00BF36DC" w:rsidP="00262F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851" w:type="dxa"/>
          </w:tcPr>
          <w:p w14:paraId="516387B9" w14:textId="05991C3C" w:rsidR="005355ED" w:rsidRPr="001C1A40" w:rsidRDefault="00BF36DC" w:rsidP="00262F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34" w:type="dxa"/>
          </w:tcPr>
          <w:p w14:paraId="725A9953" w14:textId="3187B0DA" w:rsidR="005355ED" w:rsidRPr="001C1A40" w:rsidRDefault="00BF36DC" w:rsidP="00262F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RALUC</w:t>
            </w:r>
          </w:p>
        </w:tc>
        <w:tc>
          <w:tcPr>
            <w:tcW w:w="1134" w:type="dxa"/>
          </w:tcPr>
          <w:p w14:paraId="18B8EC2E" w14:textId="1233F0B2" w:rsidR="005355ED" w:rsidRPr="001C1A40" w:rsidRDefault="00BF36DC" w:rsidP="00262F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14:paraId="03FAB24B" w14:textId="77777777" w:rsidR="00BF36DC" w:rsidRPr="001C1A40" w:rsidRDefault="00BF36DC" w:rsidP="00BF3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Recurrent</w:t>
            </w:r>
            <w:proofErr w:type="spellEnd"/>
            <w:r w:rsidRPr="001C1A40">
              <w:rPr>
                <w:rFonts w:ascii="Times New Roman" w:hAnsi="Times New Roman" w:cs="Times New Roman"/>
                <w:sz w:val="20"/>
                <w:szCs w:val="20"/>
              </w:rPr>
              <w:t xml:space="preserve"> PUJO</w:t>
            </w:r>
          </w:p>
          <w:p w14:paraId="09497143" w14:textId="77777777" w:rsidR="005355ED" w:rsidRPr="001C1A40" w:rsidRDefault="005355ED" w:rsidP="00262F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18AD4EE" w14:textId="18AF52EA" w:rsidR="005355ED" w:rsidRPr="001C1A40" w:rsidRDefault="00BF36DC" w:rsidP="00262F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92" w:type="dxa"/>
          </w:tcPr>
          <w:p w14:paraId="26179424" w14:textId="3BC5BC8F" w:rsidR="005355ED" w:rsidRPr="001C1A40" w:rsidRDefault="00262FAF" w:rsidP="00262F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C1A40" w:rsidRPr="001C1A40" w14:paraId="0FE3B061" w14:textId="77777777" w:rsidTr="00262FAF">
        <w:trPr>
          <w:jc w:val="center"/>
        </w:trPr>
        <w:tc>
          <w:tcPr>
            <w:tcW w:w="846" w:type="dxa"/>
          </w:tcPr>
          <w:p w14:paraId="37ABDC32" w14:textId="799F7AE9" w:rsidR="00BF36DC" w:rsidRPr="001C1A40" w:rsidRDefault="00BF36DC" w:rsidP="00BF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0" w:type="dxa"/>
          </w:tcPr>
          <w:p w14:paraId="572B4666" w14:textId="12DCB811" w:rsidR="00BF36DC" w:rsidRPr="001C1A40" w:rsidRDefault="00BF36DC" w:rsidP="00E962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96265" w:rsidRPr="001C1A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14:paraId="3238A7E6" w14:textId="71C4616E" w:rsidR="00BF36DC" w:rsidRPr="001C1A40" w:rsidRDefault="00BF36DC" w:rsidP="00BF3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0" w:type="dxa"/>
          </w:tcPr>
          <w:p w14:paraId="428DEB29" w14:textId="77670BC3" w:rsidR="00BF36DC" w:rsidRPr="001C1A40" w:rsidRDefault="00BF36DC" w:rsidP="00BF3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51" w:type="dxa"/>
          </w:tcPr>
          <w:p w14:paraId="59835E1B" w14:textId="74729EA3" w:rsidR="00BF36DC" w:rsidRPr="001C1A40" w:rsidRDefault="00BF36DC" w:rsidP="00BF3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34" w:type="dxa"/>
          </w:tcPr>
          <w:p w14:paraId="1FBE2653" w14:textId="3C72EF93" w:rsidR="00BF36DC" w:rsidRPr="001C1A40" w:rsidRDefault="00BF36DC" w:rsidP="00BF3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RALUC</w:t>
            </w:r>
          </w:p>
        </w:tc>
        <w:tc>
          <w:tcPr>
            <w:tcW w:w="1134" w:type="dxa"/>
          </w:tcPr>
          <w:p w14:paraId="5CD102EF" w14:textId="69068F0B" w:rsidR="00BF36DC" w:rsidRPr="001C1A40" w:rsidRDefault="00BF36DC" w:rsidP="00BF3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14:paraId="6AA0EB7B" w14:textId="03F2B5B3" w:rsidR="00BF36DC" w:rsidRPr="001C1A40" w:rsidRDefault="00BD107A" w:rsidP="00BF3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Malrotated</w:t>
            </w:r>
            <w:proofErr w:type="spellEnd"/>
            <w:r w:rsidRPr="001C1A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kidney</w:t>
            </w:r>
            <w:proofErr w:type="spellEnd"/>
            <w:r w:rsidRPr="001C1A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96A8149" w14:textId="77777777" w:rsidR="00BF36DC" w:rsidRPr="001C1A40" w:rsidRDefault="00BF36DC" w:rsidP="00BF3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5EEAE06" w14:textId="4546E27F" w:rsidR="00BF36DC" w:rsidRPr="001C1A40" w:rsidRDefault="00E96265" w:rsidP="00BF3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92" w:type="dxa"/>
          </w:tcPr>
          <w:p w14:paraId="10971A96" w14:textId="7729C134" w:rsidR="00BF36DC" w:rsidRPr="001C1A40" w:rsidRDefault="00BF36DC" w:rsidP="00BF3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C1A40" w:rsidRPr="001C1A40" w14:paraId="482EA11A" w14:textId="77777777" w:rsidTr="00262FAF">
        <w:trPr>
          <w:jc w:val="center"/>
        </w:trPr>
        <w:tc>
          <w:tcPr>
            <w:tcW w:w="846" w:type="dxa"/>
          </w:tcPr>
          <w:p w14:paraId="4D70E5BB" w14:textId="57585CA6" w:rsidR="00BF36DC" w:rsidRPr="001C1A40" w:rsidRDefault="00BF36DC" w:rsidP="00BF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0" w:type="dxa"/>
          </w:tcPr>
          <w:p w14:paraId="7F2A1112" w14:textId="422205D1" w:rsidR="00BF36DC" w:rsidRPr="001C1A40" w:rsidRDefault="00BF36DC" w:rsidP="00E962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96265" w:rsidRPr="001C1A4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3" w:type="dxa"/>
          </w:tcPr>
          <w:p w14:paraId="0BDDCD16" w14:textId="15DAA9BB" w:rsidR="00BF36DC" w:rsidRPr="001C1A40" w:rsidRDefault="00BF36DC" w:rsidP="00BF3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0" w:type="dxa"/>
          </w:tcPr>
          <w:p w14:paraId="57118E0C" w14:textId="0C5F6A28" w:rsidR="00BF36DC" w:rsidRPr="001C1A40" w:rsidRDefault="00BF36DC" w:rsidP="00BF3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851" w:type="dxa"/>
          </w:tcPr>
          <w:p w14:paraId="57834005" w14:textId="6C3CC0FC" w:rsidR="00BF36DC" w:rsidRPr="001C1A40" w:rsidRDefault="00BF36DC" w:rsidP="00BF3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34" w:type="dxa"/>
          </w:tcPr>
          <w:p w14:paraId="613BDB9A" w14:textId="42D342FC" w:rsidR="00BF36DC" w:rsidRPr="001C1A40" w:rsidRDefault="00BF36DC" w:rsidP="00BF3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RALUC</w:t>
            </w:r>
          </w:p>
        </w:tc>
        <w:tc>
          <w:tcPr>
            <w:tcW w:w="1134" w:type="dxa"/>
          </w:tcPr>
          <w:p w14:paraId="50649057" w14:textId="3BAA8378" w:rsidR="00BF36DC" w:rsidRPr="001C1A40" w:rsidRDefault="00BF36DC" w:rsidP="00BF3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14:paraId="38A4C30F" w14:textId="77777777" w:rsidR="00BF36DC" w:rsidRPr="001C1A40" w:rsidRDefault="00BD107A" w:rsidP="00BF3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Recurrent</w:t>
            </w:r>
            <w:proofErr w:type="spellEnd"/>
            <w:r w:rsidRPr="001C1A40">
              <w:rPr>
                <w:rFonts w:ascii="Times New Roman" w:hAnsi="Times New Roman" w:cs="Times New Roman"/>
                <w:sz w:val="20"/>
                <w:szCs w:val="20"/>
              </w:rPr>
              <w:t xml:space="preserve"> PUJO</w:t>
            </w:r>
          </w:p>
          <w:p w14:paraId="3D023AF0" w14:textId="2CBBB894" w:rsidR="00BD107A" w:rsidRPr="001C1A40" w:rsidRDefault="00BD107A" w:rsidP="00BF3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99BE128" w14:textId="50803048" w:rsidR="00BF36DC" w:rsidRPr="001C1A40" w:rsidRDefault="00E96265" w:rsidP="00BF3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92" w:type="dxa"/>
          </w:tcPr>
          <w:p w14:paraId="0C197874" w14:textId="6CD2D52F" w:rsidR="00BF36DC" w:rsidRPr="001C1A40" w:rsidRDefault="00BD107A" w:rsidP="00BF3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1C1A40" w:rsidRPr="001C1A40" w14:paraId="5CC84B86" w14:textId="77777777" w:rsidTr="00262FAF">
        <w:trPr>
          <w:jc w:val="center"/>
        </w:trPr>
        <w:tc>
          <w:tcPr>
            <w:tcW w:w="846" w:type="dxa"/>
          </w:tcPr>
          <w:p w14:paraId="14E14969" w14:textId="055EAEBD" w:rsidR="00BF36DC" w:rsidRPr="001C1A40" w:rsidRDefault="00BF36DC" w:rsidP="00BF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0" w:type="dxa"/>
          </w:tcPr>
          <w:p w14:paraId="21C9EDE1" w14:textId="545EC517" w:rsidR="00BF36DC" w:rsidRPr="001C1A40" w:rsidRDefault="00BF36DC" w:rsidP="00BF3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93" w:type="dxa"/>
          </w:tcPr>
          <w:p w14:paraId="5AB79512" w14:textId="0EA4AB91" w:rsidR="00BF36DC" w:rsidRPr="001C1A40" w:rsidRDefault="00BF36DC" w:rsidP="00BF3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0" w:type="dxa"/>
          </w:tcPr>
          <w:p w14:paraId="4FDEC68E" w14:textId="73CD7053" w:rsidR="00BF36DC" w:rsidRPr="001C1A40" w:rsidRDefault="00BF36DC" w:rsidP="00BF3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851" w:type="dxa"/>
          </w:tcPr>
          <w:p w14:paraId="30740875" w14:textId="6C795404" w:rsidR="00BF36DC" w:rsidRPr="001C1A40" w:rsidRDefault="00BF36DC" w:rsidP="00BF3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34" w:type="dxa"/>
          </w:tcPr>
          <w:p w14:paraId="6E75464B" w14:textId="2CBBEA45" w:rsidR="00BF36DC" w:rsidRPr="001C1A40" w:rsidRDefault="00BF36DC" w:rsidP="00BF3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RALUC</w:t>
            </w:r>
          </w:p>
        </w:tc>
        <w:tc>
          <w:tcPr>
            <w:tcW w:w="1134" w:type="dxa"/>
          </w:tcPr>
          <w:p w14:paraId="2416AAA0" w14:textId="022A88A1" w:rsidR="00BF36DC" w:rsidRPr="001C1A40" w:rsidRDefault="00BF36DC" w:rsidP="00BF3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14:paraId="1CC50673" w14:textId="77777777" w:rsidR="00BF36DC" w:rsidRPr="001C1A40" w:rsidRDefault="00BF36DC" w:rsidP="00BF3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Recurrent</w:t>
            </w:r>
            <w:proofErr w:type="spellEnd"/>
            <w:r w:rsidRPr="001C1A40">
              <w:rPr>
                <w:rFonts w:ascii="Times New Roman" w:hAnsi="Times New Roman" w:cs="Times New Roman"/>
                <w:sz w:val="20"/>
                <w:szCs w:val="20"/>
              </w:rPr>
              <w:t xml:space="preserve"> PUJO</w:t>
            </w:r>
          </w:p>
          <w:p w14:paraId="149C8DE0" w14:textId="4A2C339E" w:rsidR="00BF36DC" w:rsidRPr="001C1A40" w:rsidRDefault="00BF36DC" w:rsidP="00BF3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4FB845E" w14:textId="33E3949C" w:rsidR="00BF36DC" w:rsidRPr="001C1A40" w:rsidRDefault="00BF36DC" w:rsidP="00BF3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92" w:type="dxa"/>
          </w:tcPr>
          <w:p w14:paraId="5011FA9D" w14:textId="6B451A25" w:rsidR="00BF36DC" w:rsidRPr="001C1A40" w:rsidRDefault="00BD107A" w:rsidP="00BF3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1C1A40" w:rsidRPr="001C1A40" w14:paraId="7666F76A" w14:textId="77777777" w:rsidTr="00262FAF">
        <w:trPr>
          <w:jc w:val="center"/>
        </w:trPr>
        <w:tc>
          <w:tcPr>
            <w:tcW w:w="846" w:type="dxa"/>
          </w:tcPr>
          <w:p w14:paraId="51D78CAA" w14:textId="7FA9DC62" w:rsidR="00BF36DC" w:rsidRPr="001C1A40" w:rsidRDefault="00BF36DC" w:rsidP="00BF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50" w:type="dxa"/>
          </w:tcPr>
          <w:p w14:paraId="553C3A9C" w14:textId="0311032B" w:rsidR="00BF36DC" w:rsidRPr="001C1A40" w:rsidRDefault="00BF36DC" w:rsidP="00E962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96265" w:rsidRPr="001C1A4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3" w:type="dxa"/>
          </w:tcPr>
          <w:p w14:paraId="02A15F3F" w14:textId="4C9F5BD4" w:rsidR="00BF36DC" w:rsidRPr="001C1A40" w:rsidRDefault="00BF36DC" w:rsidP="00BF3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0" w:type="dxa"/>
          </w:tcPr>
          <w:p w14:paraId="03CFAEEF" w14:textId="4B40A6FC" w:rsidR="00BF36DC" w:rsidRPr="001C1A40" w:rsidRDefault="00BF36DC" w:rsidP="00BF3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51" w:type="dxa"/>
          </w:tcPr>
          <w:p w14:paraId="5176BF66" w14:textId="45EAB239" w:rsidR="00BF36DC" w:rsidRPr="001C1A40" w:rsidRDefault="00BF36DC" w:rsidP="00BF3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34" w:type="dxa"/>
          </w:tcPr>
          <w:p w14:paraId="53997BD8" w14:textId="51290C92" w:rsidR="00BF36DC" w:rsidRPr="001C1A40" w:rsidRDefault="00BF36DC" w:rsidP="00BF3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RALUC</w:t>
            </w:r>
          </w:p>
        </w:tc>
        <w:tc>
          <w:tcPr>
            <w:tcW w:w="1134" w:type="dxa"/>
          </w:tcPr>
          <w:p w14:paraId="4230E92E" w14:textId="34C836CC" w:rsidR="00BF36DC" w:rsidRPr="001C1A40" w:rsidRDefault="00BF36DC" w:rsidP="00BF3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14:paraId="6BF7BF23" w14:textId="77777777" w:rsidR="00BF36DC" w:rsidRPr="001C1A40" w:rsidRDefault="00BF36DC" w:rsidP="00BF3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Recurrent</w:t>
            </w:r>
            <w:proofErr w:type="spellEnd"/>
            <w:r w:rsidRPr="001C1A40">
              <w:rPr>
                <w:rFonts w:ascii="Times New Roman" w:hAnsi="Times New Roman" w:cs="Times New Roman"/>
                <w:sz w:val="20"/>
                <w:szCs w:val="20"/>
              </w:rPr>
              <w:t xml:space="preserve"> PUJO</w:t>
            </w:r>
          </w:p>
          <w:p w14:paraId="696E7023" w14:textId="4D951948" w:rsidR="00BF36DC" w:rsidRPr="001C1A40" w:rsidRDefault="00BF36DC" w:rsidP="00BF3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CD0D42B" w14:textId="6D6539CE" w:rsidR="00BF36DC" w:rsidRPr="001C1A40" w:rsidRDefault="00BF36DC" w:rsidP="00BF3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92" w:type="dxa"/>
          </w:tcPr>
          <w:p w14:paraId="02684D37" w14:textId="5467BB27" w:rsidR="00BF36DC" w:rsidRPr="001C1A40" w:rsidRDefault="00BD107A" w:rsidP="00BF3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1C1A40" w:rsidRPr="001C1A40" w14:paraId="6C525E8B" w14:textId="77777777" w:rsidTr="00262FAF">
        <w:trPr>
          <w:jc w:val="center"/>
        </w:trPr>
        <w:tc>
          <w:tcPr>
            <w:tcW w:w="846" w:type="dxa"/>
          </w:tcPr>
          <w:p w14:paraId="3C15581E" w14:textId="57ECC05C" w:rsidR="00BF36DC" w:rsidRPr="001C1A40" w:rsidRDefault="00BF36DC" w:rsidP="00BF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50" w:type="dxa"/>
          </w:tcPr>
          <w:p w14:paraId="19E23ADC" w14:textId="50233E94" w:rsidR="00BF36DC" w:rsidRPr="001C1A40" w:rsidRDefault="00BF36DC" w:rsidP="00BF3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3" w:type="dxa"/>
          </w:tcPr>
          <w:p w14:paraId="16F8DA19" w14:textId="1892A4F1" w:rsidR="00BF36DC" w:rsidRPr="001C1A40" w:rsidRDefault="00BF36DC" w:rsidP="00BF3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0" w:type="dxa"/>
          </w:tcPr>
          <w:p w14:paraId="63D3B231" w14:textId="2C9E09CC" w:rsidR="00BF36DC" w:rsidRPr="001C1A40" w:rsidRDefault="00BF36DC" w:rsidP="00BF3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851" w:type="dxa"/>
          </w:tcPr>
          <w:p w14:paraId="4B67FC15" w14:textId="57C409C0" w:rsidR="00BF36DC" w:rsidRPr="001C1A40" w:rsidRDefault="00BF36DC" w:rsidP="00BF3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34" w:type="dxa"/>
          </w:tcPr>
          <w:p w14:paraId="6F3E9C40" w14:textId="19C6642E" w:rsidR="00BF36DC" w:rsidRPr="001C1A40" w:rsidRDefault="00BF36DC" w:rsidP="00BF3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RALUC</w:t>
            </w:r>
          </w:p>
        </w:tc>
        <w:tc>
          <w:tcPr>
            <w:tcW w:w="1134" w:type="dxa"/>
          </w:tcPr>
          <w:p w14:paraId="4FFD2F4C" w14:textId="7FEAED53" w:rsidR="00BF36DC" w:rsidRPr="001C1A40" w:rsidRDefault="00BF36DC" w:rsidP="00BF3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14:paraId="52B7FB1F" w14:textId="77777777" w:rsidR="00BF36DC" w:rsidRPr="001C1A40" w:rsidRDefault="00BF36DC" w:rsidP="00BF3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Recurrent</w:t>
            </w:r>
            <w:proofErr w:type="spellEnd"/>
            <w:r w:rsidRPr="001C1A40">
              <w:rPr>
                <w:rFonts w:ascii="Times New Roman" w:hAnsi="Times New Roman" w:cs="Times New Roman"/>
                <w:sz w:val="20"/>
                <w:szCs w:val="20"/>
              </w:rPr>
              <w:t xml:space="preserve"> PUJO</w:t>
            </w:r>
          </w:p>
          <w:p w14:paraId="3F0C4DC0" w14:textId="1A6C95B5" w:rsidR="00BF36DC" w:rsidRPr="001C1A40" w:rsidRDefault="00BF36DC" w:rsidP="00BF3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60FA21B" w14:textId="094C9062" w:rsidR="00BF36DC" w:rsidRPr="001C1A40" w:rsidRDefault="00BF36DC" w:rsidP="00E962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96265" w:rsidRPr="001C1A4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14:paraId="30CABA1B" w14:textId="19E0D794" w:rsidR="00BF36DC" w:rsidRPr="001C1A40" w:rsidRDefault="00BD107A" w:rsidP="00BF3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A4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</w:tbl>
    <w:p w14:paraId="16932448" w14:textId="773791F3" w:rsidR="00DE745E" w:rsidRPr="001C1A40" w:rsidRDefault="00DE745E" w:rsidP="00DE745E">
      <w:pPr>
        <w:rPr>
          <w:rFonts w:ascii="Times New Roman" w:hAnsi="Times New Roman" w:cs="Times New Roman"/>
          <w:sz w:val="20"/>
          <w:szCs w:val="20"/>
        </w:rPr>
      </w:pPr>
      <w:r w:rsidRPr="001C1A40">
        <w:rPr>
          <w:rFonts w:ascii="Times New Roman" w:hAnsi="Times New Roman" w:cs="Times New Roman"/>
          <w:sz w:val="20"/>
          <w:szCs w:val="20"/>
        </w:rPr>
        <w:t xml:space="preserve">LUC = </w:t>
      </w:r>
      <w:proofErr w:type="spellStart"/>
      <w:r w:rsidRPr="001C1A40">
        <w:rPr>
          <w:rFonts w:ascii="Times New Roman" w:hAnsi="Times New Roman" w:cs="Times New Roman"/>
          <w:sz w:val="20"/>
          <w:szCs w:val="20"/>
        </w:rPr>
        <w:t>laparoscopic</w:t>
      </w:r>
      <w:proofErr w:type="spellEnd"/>
      <w:r w:rsidRPr="001C1A4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C1A40">
        <w:rPr>
          <w:rFonts w:ascii="Times New Roman" w:hAnsi="Times New Roman" w:cs="Times New Roman"/>
          <w:sz w:val="20"/>
          <w:szCs w:val="20"/>
        </w:rPr>
        <w:t>ur</w:t>
      </w:r>
      <w:r w:rsidR="00C700F8" w:rsidRPr="001C1A40">
        <w:rPr>
          <w:rFonts w:ascii="Times New Roman" w:hAnsi="Times New Roman" w:cs="Times New Roman"/>
          <w:sz w:val="20"/>
          <w:szCs w:val="20"/>
        </w:rPr>
        <w:t>eterocalicostomy</w:t>
      </w:r>
      <w:proofErr w:type="spellEnd"/>
      <w:r w:rsidR="00C700F8" w:rsidRPr="001C1A40">
        <w:rPr>
          <w:rFonts w:ascii="Times New Roman" w:hAnsi="Times New Roman" w:cs="Times New Roman"/>
          <w:sz w:val="20"/>
          <w:szCs w:val="20"/>
        </w:rPr>
        <w:t>; RALUC= robot</w:t>
      </w:r>
      <w:r w:rsidRPr="001C1A40">
        <w:rPr>
          <w:rFonts w:ascii="Times New Roman" w:hAnsi="Times New Roman" w:cs="Times New Roman"/>
          <w:sz w:val="20"/>
          <w:szCs w:val="20"/>
        </w:rPr>
        <w:t>-</w:t>
      </w:r>
      <w:proofErr w:type="spellStart"/>
      <w:r w:rsidRPr="001C1A40">
        <w:rPr>
          <w:rFonts w:ascii="Times New Roman" w:hAnsi="Times New Roman" w:cs="Times New Roman"/>
          <w:sz w:val="20"/>
          <w:szCs w:val="20"/>
        </w:rPr>
        <w:t>assisted</w:t>
      </w:r>
      <w:proofErr w:type="spellEnd"/>
      <w:r w:rsidRPr="001C1A4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C1A40">
        <w:rPr>
          <w:rFonts w:ascii="Times New Roman" w:hAnsi="Times New Roman" w:cs="Times New Roman"/>
          <w:sz w:val="20"/>
          <w:szCs w:val="20"/>
        </w:rPr>
        <w:t>laparoscopic</w:t>
      </w:r>
      <w:proofErr w:type="spellEnd"/>
      <w:r w:rsidRPr="001C1A4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C1A40">
        <w:rPr>
          <w:rFonts w:ascii="Times New Roman" w:hAnsi="Times New Roman" w:cs="Times New Roman"/>
          <w:sz w:val="20"/>
          <w:szCs w:val="20"/>
          <w:lang w:val="en-US"/>
        </w:rPr>
        <w:t>ureterocalicostomy</w:t>
      </w:r>
      <w:proofErr w:type="spellEnd"/>
      <w:r w:rsidRPr="001C1A40">
        <w:rPr>
          <w:rFonts w:ascii="Times New Roman" w:hAnsi="Times New Roman" w:cs="Times New Roman"/>
          <w:sz w:val="20"/>
          <w:szCs w:val="20"/>
          <w:lang w:val="en-US"/>
        </w:rPr>
        <w:t xml:space="preserve">; PUJO= </w:t>
      </w:r>
      <w:proofErr w:type="spellStart"/>
      <w:r w:rsidRPr="001C1A40">
        <w:rPr>
          <w:rFonts w:ascii="Times New Roman" w:hAnsi="Times New Roman" w:cs="Times New Roman"/>
          <w:sz w:val="20"/>
          <w:szCs w:val="20"/>
          <w:lang w:val="en-US"/>
        </w:rPr>
        <w:t>pelvi</w:t>
      </w:r>
      <w:proofErr w:type="spellEnd"/>
      <w:r w:rsidRPr="001C1A40">
        <w:rPr>
          <w:rFonts w:ascii="Times New Roman" w:hAnsi="Times New Roman" w:cs="Times New Roman"/>
          <w:sz w:val="20"/>
          <w:szCs w:val="20"/>
          <w:lang w:val="en-US"/>
        </w:rPr>
        <w:t>-ureteric junction obstruction</w:t>
      </w:r>
      <w:r w:rsidR="00BF36DC" w:rsidRPr="001C1A40">
        <w:rPr>
          <w:rFonts w:ascii="Times New Roman" w:hAnsi="Times New Roman" w:cs="Times New Roman"/>
          <w:sz w:val="20"/>
          <w:szCs w:val="20"/>
          <w:lang w:val="en-US"/>
        </w:rPr>
        <w:t>; R= right; L=</w:t>
      </w:r>
      <w:r w:rsidR="00DF4E07" w:rsidRPr="001C1A40">
        <w:rPr>
          <w:rFonts w:ascii="Times New Roman" w:hAnsi="Times New Roman" w:cs="Times New Roman"/>
          <w:sz w:val="20"/>
          <w:szCs w:val="20"/>
          <w:lang w:val="en-US"/>
        </w:rPr>
        <w:t xml:space="preserve"> left; M= male; F= female</w:t>
      </w:r>
    </w:p>
    <w:p w14:paraId="25E38D83" w14:textId="77777777" w:rsidR="00DE745E" w:rsidRPr="001C1A40" w:rsidRDefault="00DE745E" w:rsidP="00DE745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7DA9681" w14:textId="5E4B48FD" w:rsidR="009F7809" w:rsidRPr="001C1A40" w:rsidRDefault="009F7809" w:rsidP="00DE745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4F3ECD7" w14:textId="77777777" w:rsidR="007130F9" w:rsidRPr="001C1A40" w:rsidRDefault="007130F9">
      <w:pPr>
        <w:rPr>
          <w:rFonts w:ascii="Times New Roman" w:hAnsi="Times New Roman" w:cs="Times New Roman"/>
          <w:sz w:val="22"/>
          <w:szCs w:val="22"/>
          <w:lang w:val="en-US"/>
        </w:rPr>
      </w:pPr>
    </w:p>
    <w:sectPr w:rsidR="007130F9" w:rsidRPr="001C1A4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7809"/>
    <w:rsid w:val="00044524"/>
    <w:rsid w:val="001C1A40"/>
    <w:rsid w:val="00262FAF"/>
    <w:rsid w:val="002C687B"/>
    <w:rsid w:val="002F0C42"/>
    <w:rsid w:val="003410E1"/>
    <w:rsid w:val="00364D31"/>
    <w:rsid w:val="004576C0"/>
    <w:rsid w:val="005013BF"/>
    <w:rsid w:val="005355ED"/>
    <w:rsid w:val="007130F9"/>
    <w:rsid w:val="00786FEA"/>
    <w:rsid w:val="008004A5"/>
    <w:rsid w:val="009C202F"/>
    <w:rsid w:val="009D54B4"/>
    <w:rsid w:val="009F7809"/>
    <w:rsid w:val="00AF76F6"/>
    <w:rsid w:val="00BD056C"/>
    <w:rsid w:val="00BD107A"/>
    <w:rsid w:val="00BF36DC"/>
    <w:rsid w:val="00C700F8"/>
    <w:rsid w:val="00DE4F48"/>
    <w:rsid w:val="00DE745E"/>
    <w:rsid w:val="00DF4E07"/>
    <w:rsid w:val="00E94122"/>
    <w:rsid w:val="00E96265"/>
    <w:rsid w:val="00EE1AB9"/>
    <w:rsid w:val="00F96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408D96"/>
  <w15:chartTrackingRefBased/>
  <w15:docId w15:val="{F18FBAEE-EFE6-483C-8C7A-3E0F3A5C0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64D31"/>
  </w:style>
  <w:style w:type="paragraph" w:styleId="Titolo1">
    <w:name w:val="heading 1"/>
    <w:basedOn w:val="Normale"/>
    <w:next w:val="Normale"/>
    <w:link w:val="Titolo1Carattere"/>
    <w:uiPriority w:val="9"/>
    <w:qFormat/>
    <w:rsid w:val="00364D3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64D3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Grigliatabella">
    <w:name w:val="Table Grid"/>
    <w:basedOn w:val="Tabellanormale"/>
    <w:uiPriority w:val="39"/>
    <w:rsid w:val="009F78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161</Words>
  <Characters>921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ESCOLINO</dc:creator>
  <cp:keywords/>
  <dc:description/>
  <cp:lastModifiedBy>MARIA ESCOLINO</cp:lastModifiedBy>
  <cp:revision>22</cp:revision>
  <dcterms:created xsi:type="dcterms:W3CDTF">2021-08-06T18:26:00Z</dcterms:created>
  <dcterms:modified xsi:type="dcterms:W3CDTF">2022-07-07T16:38:00Z</dcterms:modified>
</cp:coreProperties>
</file>